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BA15" w14:textId="77777777" w:rsidR="002A14CA" w:rsidRPr="001369F2" w:rsidRDefault="002A14CA" w:rsidP="002A14CA">
      <w:pPr>
        <w:spacing w:line="480" w:lineRule="auto"/>
        <w:rPr>
          <w:rFonts w:ascii="Times New Roman" w:hAnsi="Times New Roman" w:cs="Times New Roman"/>
          <w:lang w:val="en-US"/>
        </w:rPr>
      </w:pPr>
      <w:r w:rsidRPr="00175A9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175A9B">
        <w:rPr>
          <w:rFonts w:ascii="Times New Roman" w:hAnsi="Times New Roman" w:cs="Times New Roman"/>
          <w:b/>
          <w:bCs/>
          <w:lang w:val="en-US"/>
        </w:rPr>
        <w:t>able 3:</w:t>
      </w:r>
      <w:r>
        <w:rPr>
          <w:rFonts w:ascii="Times New Roman" w:hAnsi="Times New Roman" w:cs="Times New Roman"/>
          <w:lang w:val="en-US"/>
        </w:rPr>
        <w:t xml:space="preserve"> Pairwise comparisons of bacterial community composition among sample types. </w:t>
      </w:r>
      <w:proofErr w:type="spellStart"/>
      <w:r>
        <w:rPr>
          <w:rFonts w:ascii="Times New Roman" w:hAnsi="Times New Roman" w:cs="Times New Roman"/>
          <w:lang w:val="en-US"/>
        </w:rPr>
        <w:t>Ar</w:t>
      </w:r>
      <w:proofErr w:type="spellEnd"/>
      <w:r>
        <w:rPr>
          <w:rFonts w:ascii="Times New Roman" w:hAnsi="Times New Roman" w:cs="Times New Roman"/>
          <w:lang w:val="en-US"/>
        </w:rPr>
        <w:t xml:space="preserve">, Cm, Cp, </w:t>
      </w:r>
      <w:proofErr w:type="gramStart"/>
      <w:r>
        <w:rPr>
          <w:rFonts w:ascii="Times New Roman" w:hAnsi="Times New Roman" w:cs="Times New Roman"/>
          <w:lang w:val="en-US"/>
        </w:rPr>
        <w:t>Sa</w:t>
      </w:r>
      <w:proofErr w:type="gramEnd"/>
      <w:r>
        <w:rPr>
          <w:rFonts w:ascii="Times New Roman" w:hAnsi="Times New Roman" w:cs="Times New Roman"/>
          <w:lang w:val="en-US"/>
        </w:rPr>
        <w:t xml:space="preserve"> and Sa stand for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Ardiles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r>
        <w:rPr>
          <w:rFonts w:ascii="Times New Roman" w:hAnsi="Times New Roman" w:cs="Times New Roman"/>
          <w:lang w:val="en-US"/>
        </w:rPr>
        <w:t>Campari</w:t>
      </w:r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Capriccia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Savantas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Solarino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>, respectively. Suffixes E and H state whether the samples were cultivated in soil (</w:t>
      </w:r>
      <w:proofErr w:type="spellStart"/>
      <w:r>
        <w:rPr>
          <w:rFonts w:ascii="Times New Roman" w:hAnsi="Times New Roman" w:cs="Times New Roman"/>
          <w:lang w:val="en-US"/>
        </w:rPr>
        <w:t>Einheitserde</w:t>
      </w:r>
      <w:proofErr w:type="spellEnd"/>
      <w:r>
        <w:rPr>
          <w:rFonts w:ascii="Times New Roman" w:hAnsi="Times New Roman" w:cs="Times New Roman"/>
          <w:lang w:val="en-US"/>
        </w:rPr>
        <w:t xml:space="preserve">) or hydroponically, respectively. Underlined P-values show no significant comparisons.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908"/>
        <w:gridCol w:w="912"/>
        <w:gridCol w:w="916"/>
        <w:gridCol w:w="921"/>
        <w:gridCol w:w="910"/>
        <w:gridCol w:w="915"/>
        <w:gridCol w:w="906"/>
        <w:gridCol w:w="910"/>
        <w:gridCol w:w="892"/>
      </w:tblGrid>
      <w:tr w:rsidR="002A14CA" w:rsidRPr="00BB4841" w14:paraId="5EDF25B6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</w:tcBorders>
          </w:tcPr>
          <w:p w14:paraId="2DFAAA32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04600FAB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</w:t>
            </w:r>
            <w:proofErr w:type="spellEnd"/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7445BBE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H</w:t>
            </w:r>
            <w:proofErr w:type="spellEnd"/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32459FC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mE</w:t>
            </w:r>
            <w:proofErr w:type="spellEnd"/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340E49B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mH</w:t>
            </w:r>
            <w:proofErr w:type="spellEnd"/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232EB77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E</w:t>
            </w:r>
            <w:proofErr w:type="spellEnd"/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52411CBB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H</w:t>
            </w:r>
            <w:proofErr w:type="spellEnd"/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6F81D3C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E</w:t>
            </w:r>
            <w:proofErr w:type="spellEnd"/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17863E7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H</w:t>
            </w:r>
            <w:proofErr w:type="spellEnd"/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</w:tcPr>
          <w:p w14:paraId="141759D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E</w:t>
            </w:r>
            <w:proofErr w:type="spellEnd"/>
          </w:p>
        </w:tc>
      </w:tr>
      <w:tr w:rsidR="002A14CA" w:rsidRPr="00BB4841" w14:paraId="35CC75AE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69A5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H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</w:tcPr>
          <w:p w14:paraId="454B288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F5DF29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022FA1BC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85C62EA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B4B9F0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6F1F9472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98EC44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50C191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top w:val="single" w:sz="4" w:space="0" w:color="auto"/>
              <w:right w:val="nil"/>
            </w:tcBorders>
          </w:tcPr>
          <w:p w14:paraId="1C2AECD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0F90A363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B66E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mE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3938A6A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441" w:type="dxa"/>
          </w:tcPr>
          <w:p w14:paraId="4D5F428B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5A88A67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75" w:type="dxa"/>
          </w:tcPr>
          <w:p w14:paraId="4766E02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50B1DF2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52" w:type="dxa"/>
          </w:tcPr>
          <w:p w14:paraId="52C9E03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20" w:type="dxa"/>
          </w:tcPr>
          <w:p w14:paraId="25AB4EB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37F66BF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039894C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251C3917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8C191" w14:textId="77777777" w:rsidR="002A14CA" w:rsidRPr="00BB4841" w:rsidRDefault="002A14CA" w:rsidP="00DC6DDB">
            <w:pPr>
              <w:tabs>
                <w:tab w:val="left" w:pos="638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mH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28869EC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4F8646F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6D5CF8D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</w:tcPr>
          <w:p w14:paraId="22C3807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4125055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52" w:type="dxa"/>
          </w:tcPr>
          <w:p w14:paraId="444BA55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20" w:type="dxa"/>
          </w:tcPr>
          <w:p w14:paraId="2512CB4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5D0E3AD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05F50DB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12D837B1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6FAC0" w14:textId="77777777" w:rsidR="002A14CA" w:rsidRPr="00BB4841" w:rsidRDefault="002A14CA" w:rsidP="00DC6DDB">
            <w:pPr>
              <w:tabs>
                <w:tab w:val="left" w:pos="638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E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5A8E77F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269CD48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6992602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</w:tcPr>
          <w:p w14:paraId="2F7F0CC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381A4E5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52" w:type="dxa"/>
          </w:tcPr>
          <w:p w14:paraId="643C38D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20" w:type="dxa"/>
          </w:tcPr>
          <w:p w14:paraId="755D9D1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23618242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6ECEE94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50F83CEB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D2E3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H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3F419359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51BE81B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148429A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475" w:type="dxa"/>
          </w:tcPr>
          <w:p w14:paraId="2D3E6DB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4F02F57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2" w:type="dxa"/>
          </w:tcPr>
          <w:p w14:paraId="3F8FD21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20" w:type="dxa"/>
          </w:tcPr>
          <w:p w14:paraId="0B7B798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1AF0DF5F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25B5F802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62F3D47B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5D531" w14:textId="77777777" w:rsidR="002A14CA" w:rsidRPr="00BB4841" w:rsidRDefault="002A14CA" w:rsidP="00DC6DDB">
            <w:pPr>
              <w:tabs>
                <w:tab w:val="left" w:pos="802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E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3810A02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70DBD7F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3CF937F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</w:tcPr>
          <w:p w14:paraId="3FE49D6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407650E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2" w:type="dxa"/>
          </w:tcPr>
          <w:p w14:paraId="16099BE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20" w:type="dxa"/>
          </w:tcPr>
          <w:p w14:paraId="09AE064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436" w:type="dxa"/>
          </w:tcPr>
          <w:p w14:paraId="74333E62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6CED3414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06FE9A2C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B5E35" w14:textId="77777777" w:rsidR="002A14CA" w:rsidRPr="00BB4841" w:rsidRDefault="002A14CA" w:rsidP="00DC6DDB">
            <w:pPr>
              <w:tabs>
                <w:tab w:val="left" w:pos="802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H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7DC9E3D4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45362E4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4A9A5A2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</w:tcPr>
          <w:p w14:paraId="1E811D0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436" w:type="dxa"/>
          </w:tcPr>
          <w:p w14:paraId="5A444CD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2" w:type="dxa"/>
          </w:tcPr>
          <w:p w14:paraId="0945D5FD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0.209</w:t>
            </w:r>
          </w:p>
        </w:tc>
        <w:tc>
          <w:tcPr>
            <w:tcW w:w="1420" w:type="dxa"/>
          </w:tcPr>
          <w:p w14:paraId="572F0F9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43770FE4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70" w:type="dxa"/>
            <w:tcBorders>
              <w:right w:val="nil"/>
            </w:tcBorders>
          </w:tcPr>
          <w:p w14:paraId="49A9827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A14CA" w:rsidRPr="00BB4841" w14:paraId="534B6ED0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D5163" w14:textId="77777777" w:rsidR="002A14CA" w:rsidRPr="00BB4841" w:rsidRDefault="002A14CA" w:rsidP="00DC6DDB">
            <w:pPr>
              <w:tabs>
                <w:tab w:val="left" w:pos="802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E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</w:tcBorders>
          </w:tcPr>
          <w:p w14:paraId="2CD84724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</w:tcPr>
          <w:p w14:paraId="002DF371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9" w:type="dxa"/>
          </w:tcPr>
          <w:p w14:paraId="7DE0F4D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</w:tcPr>
          <w:p w14:paraId="3A1DBE30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221616D3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2" w:type="dxa"/>
          </w:tcPr>
          <w:p w14:paraId="447658E5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20" w:type="dxa"/>
          </w:tcPr>
          <w:p w14:paraId="0B3D248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</w:tcPr>
          <w:p w14:paraId="43AF38F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370" w:type="dxa"/>
            <w:tcBorders>
              <w:right w:val="nil"/>
            </w:tcBorders>
          </w:tcPr>
          <w:p w14:paraId="342A3BF8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14CA" w:rsidRPr="00BB4841" w14:paraId="1C4F0472" w14:textId="77777777" w:rsidTr="00DC6DDB">
        <w:trPr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6F39D" w14:textId="77777777" w:rsidR="002A14CA" w:rsidRPr="00BB4841" w:rsidRDefault="002A14CA" w:rsidP="00DC6DDB">
            <w:pPr>
              <w:tabs>
                <w:tab w:val="left" w:pos="802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H</w:t>
            </w:r>
            <w:proofErr w:type="spellEnd"/>
          </w:p>
        </w:tc>
        <w:tc>
          <w:tcPr>
            <w:tcW w:w="1427" w:type="dxa"/>
            <w:tcBorders>
              <w:left w:val="single" w:sz="4" w:space="0" w:color="auto"/>
              <w:bottom w:val="nil"/>
            </w:tcBorders>
          </w:tcPr>
          <w:p w14:paraId="2A1C7D8B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1" w:type="dxa"/>
            <w:tcBorders>
              <w:bottom w:val="nil"/>
            </w:tcBorders>
          </w:tcPr>
          <w:p w14:paraId="2208F71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0.065</w:t>
            </w:r>
          </w:p>
        </w:tc>
        <w:tc>
          <w:tcPr>
            <w:tcW w:w="1459" w:type="dxa"/>
            <w:tcBorders>
              <w:bottom w:val="nil"/>
            </w:tcBorders>
          </w:tcPr>
          <w:p w14:paraId="4CFD0786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75" w:type="dxa"/>
            <w:tcBorders>
              <w:bottom w:val="nil"/>
            </w:tcBorders>
          </w:tcPr>
          <w:p w14:paraId="2216806A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0.061</w:t>
            </w:r>
          </w:p>
        </w:tc>
        <w:tc>
          <w:tcPr>
            <w:tcW w:w="1436" w:type="dxa"/>
            <w:tcBorders>
              <w:bottom w:val="nil"/>
            </w:tcBorders>
          </w:tcPr>
          <w:p w14:paraId="5449291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52" w:type="dxa"/>
            <w:tcBorders>
              <w:bottom w:val="nil"/>
            </w:tcBorders>
          </w:tcPr>
          <w:p w14:paraId="15BA353E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0.153</w:t>
            </w:r>
          </w:p>
        </w:tc>
        <w:tc>
          <w:tcPr>
            <w:tcW w:w="1420" w:type="dxa"/>
            <w:tcBorders>
              <w:bottom w:val="nil"/>
            </w:tcBorders>
          </w:tcPr>
          <w:p w14:paraId="239955DB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36" w:type="dxa"/>
            <w:tcBorders>
              <w:bottom w:val="nil"/>
            </w:tcBorders>
          </w:tcPr>
          <w:p w14:paraId="4C7F6D3A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0.363</w:t>
            </w:r>
          </w:p>
        </w:tc>
        <w:tc>
          <w:tcPr>
            <w:tcW w:w="1370" w:type="dxa"/>
            <w:tcBorders>
              <w:bottom w:val="nil"/>
              <w:right w:val="nil"/>
            </w:tcBorders>
          </w:tcPr>
          <w:p w14:paraId="4F8E2C87" w14:textId="77777777" w:rsidR="002A14CA" w:rsidRPr="00BB4841" w:rsidRDefault="002A14CA" w:rsidP="00DC6DD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B48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</w:tr>
    </w:tbl>
    <w:p w14:paraId="1E6A553E" w14:textId="77777777" w:rsidR="002A14CA" w:rsidRDefault="002A14CA" w:rsidP="002A14CA">
      <w:pPr>
        <w:rPr>
          <w:lang w:val="en-US"/>
        </w:rPr>
      </w:pPr>
    </w:p>
    <w:p w14:paraId="7054FE77" w14:textId="77777777" w:rsidR="002A14CA" w:rsidRDefault="002A14CA" w:rsidP="002A1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4C8218" w14:textId="77777777" w:rsidR="00C26A61" w:rsidRDefault="00007253"/>
    <w:sectPr w:rsidR="00C26A61" w:rsidSect="00D569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4CA"/>
    <w:rsid w:val="00007253"/>
    <w:rsid w:val="0003643D"/>
    <w:rsid w:val="000A1903"/>
    <w:rsid w:val="000D1B6F"/>
    <w:rsid w:val="000E2B63"/>
    <w:rsid w:val="001F29D3"/>
    <w:rsid w:val="002A14CA"/>
    <w:rsid w:val="00331274"/>
    <w:rsid w:val="003A2A23"/>
    <w:rsid w:val="003D4D72"/>
    <w:rsid w:val="00423024"/>
    <w:rsid w:val="004C60F6"/>
    <w:rsid w:val="005064C1"/>
    <w:rsid w:val="005C58A9"/>
    <w:rsid w:val="00652378"/>
    <w:rsid w:val="007B08A5"/>
    <w:rsid w:val="007F261B"/>
    <w:rsid w:val="00826A25"/>
    <w:rsid w:val="008B5C1A"/>
    <w:rsid w:val="00A2398C"/>
    <w:rsid w:val="00D243F1"/>
    <w:rsid w:val="00D56929"/>
    <w:rsid w:val="00D837D4"/>
    <w:rsid w:val="00EF5838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D270"/>
  <w15:chartTrackingRefBased/>
  <w15:docId w15:val="{11C030AF-88CA-0E40-BFB4-3E494CE5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1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India Humphreys</cp:lastModifiedBy>
  <cp:revision>2</cp:revision>
  <dcterms:created xsi:type="dcterms:W3CDTF">2021-12-01T11:57:00Z</dcterms:created>
  <dcterms:modified xsi:type="dcterms:W3CDTF">2021-12-01T11:57:00Z</dcterms:modified>
</cp:coreProperties>
</file>